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50400" w:rsidRPr="00F50109" w:rsidRDefault="00E50400" w:rsidP="00E50400">
      <w:pPr>
        <w:spacing w:after="120"/>
        <w:rPr>
          <w:lang w:val="en-US"/>
        </w:rPr>
      </w:pPr>
      <w:r w:rsidRPr="00F50109">
        <w:rPr>
          <w:b/>
          <w:lang w:val="en-US"/>
        </w:rPr>
        <w:t>S1 Table</w:t>
      </w:r>
      <w:r>
        <w:rPr>
          <w:b/>
          <w:lang w:val="en-US"/>
        </w:rPr>
        <w:t xml:space="preserve">. </w:t>
      </w:r>
      <w:r w:rsidRPr="00F50109">
        <w:rPr>
          <w:rStyle w:val="Ninguno"/>
          <w:color w:val="000000"/>
          <w:u w:color="000000"/>
          <w:lang w:val="en-US"/>
        </w:rPr>
        <w:t xml:space="preserve"> </w:t>
      </w:r>
      <w:r w:rsidRPr="0023031F">
        <w:rPr>
          <w:rStyle w:val="Ninguno"/>
          <w:b/>
          <w:bCs/>
          <w:color w:val="000000"/>
          <w:u w:color="000000"/>
          <w:lang w:val="en-US"/>
        </w:rPr>
        <w:t>Spatial scale (nation-region-ecoregion-ecosystem) of the system under study and 64 forest ecosystems of continental Ecuador</w:t>
      </w:r>
      <w:r w:rsidR="0023031F">
        <w:rPr>
          <w:rStyle w:val="Ninguno"/>
          <w:b/>
          <w:bCs/>
          <w:color w:val="000000"/>
          <w:u w:color="000000"/>
          <w:lang w:val="en-US"/>
        </w:rPr>
        <w:t>.</w:t>
      </w:r>
      <w:bookmarkStart w:id="0" w:name="_GoBack"/>
      <w:bookmarkEnd w:id="0"/>
    </w:p>
    <w:tbl>
      <w:tblPr>
        <w:tblW w:w="8777" w:type="dxa"/>
        <w:tblInd w:w="141" w:type="dxa"/>
        <w:tblBorders>
          <w:top w:val="single" w:sz="4" w:space="0" w:color="000001"/>
          <w:bottom w:val="single" w:sz="4" w:space="0" w:color="000001"/>
          <w:insideH w:val="single" w:sz="4" w:space="0" w:color="000001"/>
        </w:tblBorders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950"/>
        <w:gridCol w:w="970"/>
        <w:gridCol w:w="540"/>
        <w:gridCol w:w="5325"/>
        <w:gridCol w:w="992"/>
      </w:tblGrid>
      <w:tr w:rsidR="00E50400" w:rsidRPr="00E50400" w:rsidTr="00E50400">
        <w:tc>
          <w:tcPr>
            <w:tcW w:w="95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gion</w:t>
            </w:r>
          </w:p>
        </w:tc>
        <w:tc>
          <w:tcPr>
            <w:tcW w:w="97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coregion</w:t>
            </w: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de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orest Ecosystems (forest vegetation type)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ltitudinal range (m)</w:t>
            </w:r>
          </w:p>
        </w:tc>
      </w:tr>
      <w:tr w:rsidR="00E50400" w:rsidRPr="00E50400" w:rsidTr="00E50400">
        <w:tc>
          <w:tcPr>
            <w:tcW w:w="950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AST</w:t>
            </w:r>
          </w:p>
        </w:tc>
        <w:tc>
          <w:tcPr>
            <w:tcW w:w="970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quatorial-Chocó</w:t>
            </w: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1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lood alluvial plain forest of the Equatorial Chocó 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50-2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2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quatorial Chocó mangrov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0-2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3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vergreen forest of the Equatorial Chocó  lowland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0-3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4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lood intertidal plain  forest of the Equatorial Chocó 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0-5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5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asonal evergreen forest of Equatorial Chocó lowlands 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0-3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6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Piedmont seasonal evergreen forest of the Chocó coastal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200-4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7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w montane evergreen  forest of Chocó coastal range  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&gt;4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quatorial-Pacific</w:t>
            </w: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8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mideciduous forest of the Jama-Zapotillo lowland 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0-3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9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mideciduous forest of the Equatorial Pacific coastal range 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&gt;2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10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w forest and deciduous shrubland of the Jama-Zapotillo  lowland 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0-4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11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Piedmont seasonal evergreen  forest of the Equatorial Pacific coastal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200-4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12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Low montane seasonal evergreen forest of the Equatorial Pacific coastal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400-86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13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asonal evergreen forest of the Jama-Zapotillo lowland 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0-4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14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Deciduous  forest of the Jama-Zapotillo lowland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0-4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15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Deciduous forest of the Equatorial Pacific coastal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&gt;2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16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ama-Zapotillo mangrove 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0-1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17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asonal flood alluvial plain evergreen forest of the Jama-Zapotillo  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0-300</w:t>
            </w:r>
          </w:p>
        </w:tc>
      </w:tr>
      <w:tr w:rsidR="00E50400" w:rsidRPr="00E50400" w:rsidTr="00E50400">
        <w:trPr>
          <w:trHeight w:val="210"/>
        </w:trPr>
        <w:tc>
          <w:tcPr>
            <w:tcW w:w="95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</w:tr>
      <w:tr w:rsidR="00E50400" w:rsidRPr="00E50400" w:rsidTr="00E50400">
        <w:tc>
          <w:tcPr>
            <w:tcW w:w="950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DES</w:t>
            </w:r>
          </w:p>
        </w:tc>
        <w:tc>
          <w:tcPr>
            <w:tcW w:w="970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stern-range </w:t>
            </w: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18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edmont evergreen forest of the western Andean range 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300-14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19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w montane  evergreen forest of the western Andean range 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400-20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20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ntane evergreen forest of  the western Andean range 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2000-31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21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gh montane evergreen forest of the western Andean range 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3100-36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22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iedmont seasonal evergreen forest of the western Andean range 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300-14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23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Piemontano seasonal evergreen forest of the Catamayo-Alamor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400-16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24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Low montane seasonal  evergreen forest of the Catamayo-Alamor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600-20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25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Montane evergreen forest of the Catamayo-Alamor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2200-29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26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High montane evergreen forest of the Catamayo-Alamor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2900-34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27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Low montane evergreen forest of  the Catamayo- Alamor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600-22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28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Piedmont evergreen  forest of the Catamayo-Alamor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400-16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29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Piedmont semideciduous  forest of the Catamayo-Alamor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400-16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30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Low montane semideciduous forest of the Catamayo-Alamor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600-22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31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Piedmont deciduous forest of the Catamayo-Alamor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400-16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32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Low montane deciduous forest of the Catamayo- Alamor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600-22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Valley, Alpine</w:t>
            </w: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33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Semideciduo forest and shrubland of the North Valleys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200-26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34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Semideciduo forest and shrubland of the South Valleys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200-20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35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Páramo evergreen forest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3200-41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astern-range</w:t>
            </w: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36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High montane evergreen forest of the north-eastern Andean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3000-37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37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Montane evergreen forest  of the north-eastern Andean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2000-30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38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Low montane evergreen forest of the north-eastern Andean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200-20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39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Piedmont evergreen forest of the north-eastern Andean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400-12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40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Low montane evergreen forest of the south-eastern Andean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660-22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41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Montane evergreen forest of the south-eastern Andean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2200-30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42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High montane evergreen forest of the south-eastern Andean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3000-34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43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Piedmont evergreen forest of the south-eastern Andean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400-165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44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Piedmont semideciduous forest of the south-eastern Andean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500-13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</w:tr>
      <w:tr w:rsidR="00E50400" w:rsidRPr="00E50400" w:rsidTr="00E50400">
        <w:tc>
          <w:tcPr>
            <w:tcW w:w="950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MAZON</w:t>
            </w:r>
          </w:p>
        </w:tc>
        <w:tc>
          <w:tcPr>
            <w:tcW w:w="970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45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Low montane evergreen  forest of Galeras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300-17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46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Piedmont evergreen forest of Galeras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600-13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47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Piedmont evergreen forest of the Cóndor-Kutukú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350-14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48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Low montane evergreen forest of the Cóndor-Kutukú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400-19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49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Montane evergreen forest of the Cóndor-Kutukú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900-24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50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Piedmont evergreen forest on sandstone plateaus of the Cóndor-Kutukú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350-14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51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Montane evergreen forest on sandstone plateaus of the Cóndor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900-27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52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Piedmont evergreen forest on limestone outcrops of the Amazonian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600-14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53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Low montane evergreen forest on sandstone plateaus of the Cóndor-Kutukú range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400-19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54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vergreen forest on sandstone plateaus of the Cóndor range in the lower Ecuadorian Amazon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243-55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lain</w:t>
            </w: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55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vergreen forest of the Aguarico-Putumayo-Caquetá lowland 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68-35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56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lood alluvial plain palm forest of the Amazon 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71-35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57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Flood river (originated in the Andean and Amazonian ranges) alluvial-plain forest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64-35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58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Lowland evergreen forest of the Napo-Curaray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70-35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59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Flood alluvial plain forest of the Amazon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58-35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60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Flood forest and lacustrine-riparian vegetation of the Amazonian black water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70-35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61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lood river (originated in the Amazon) alluvial plain forest 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58-35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62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vergreen bamboo forest of the Amazonian lowland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96-50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63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vergreen forest of the </w:t>
            </w:r>
            <w:r w:rsidRPr="00E50400">
              <w:rPr>
                <w:rStyle w:val="Ninguno"/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igre-Pastaza</w:t>
            </w: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wland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66-350</w:t>
            </w:r>
          </w:p>
        </w:tc>
      </w:tr>
      <w:tr w:rsidR="00E50400" w:rsidRPr="00E50400" w:rsidTr="00E50400">
        <w:tc>
          <w:tcPr>
            <w:tcW w:w="95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970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17" w:type="dxa"/>
              <w:bottom w:w="0" w:type="dxa"/>
              <w:right w:w="108" w:type="dxa"/>
            </w:tcMar>
          </w:tcPr>
          <w:p w:rsidR="00E50400" w:rsidRPr="00E50400" w:rsidRDefault="00E50400" w:rsidP="00FB49C1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E64</w:t>
            </w:r>
          </w:p>
        </w:tc>
        <w:tc>
          <w:tcPr>
            <w:tcW w:w="532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E50400" w:rsidRPr="00E50400" w:rsidRDefault="00E50400" w:rsidP="00FB49C1">
            <w:pPr>
              <w:pStyle w:val="Cuerpo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vergreen forest of the </w:t>
            </w:r>
            <w:r w:rsidRPr="00E50400">
              <w:rPr>
                <w:rStyle w:val="Ninguno"/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Pastaza </w:t>
            </w: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fan-shaped lowland</w:t>
            </w:r>
          </w:p>
        </w:tc>
        <w:tc>
          <w:tcPr>
            <w:tcW w:w="99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E50400" w:rsidRPr="00E50400" w:rsidRDefault="00E50400" w:rsidP="00FB49C1">
            <w:pPr>
              <w:pStyle w:val="Cuerpo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0400">
              <w:rPr>
                <w:rStyle w:val="Ninguno"/>
                <w:rFonts w:ascii="Times New Roman" w:hAnsi="Times New Roman" w:cs="Times New Roman"/>
                <w:sz w:val="16"/>
                <w:szCs w:val="16"/>
                <w:lang w:val="en-US"/>
              </w:rPr>
              <w:t>197-350</w:t>
            </w:r>
          </w:p>
        </w:tc>
      </w:tr>
    </w:tbl>
    <w:p w:rsidR="00E50400" w:rsidRDefault="00E50400"/>
    <w:sectPr w:rsidR="00E50400" w:rsidSect="00066A2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400"/>
    <w:rsid w:val="00066A21"/>
    <w:rsid w:val="00073BDC"/>
    <w:rsid w:val="000823A3"/>
    <w:rsid w:val="000A08F2"/>
    <w:rsid w:val="000E1936"/>
    <w:rsid w:val="00135C3D"/>
    <w:rsid w:val="00147610"/>
    <w:rsid w:val="001A3E45"/>
    <w:rsid w:val="001B0FC7"/>
    <w:rsid w:val="001B7EDF"/>
    <w:rsid w:val="001F1D3F"/>
    <w:rsid w:val="0023031F"/>
    <w:rsid w:val="00237E75"/>
    <w:rsid w:val="0024383E"/>
    <w:rsid w:val="00253504"/>
    <w:rsid w:val="00270DF2"/>
    <w:rsid w:val="003065D0"/>
    <w:rsid w:val="0031140A"/>
    <w:rsid w:val="003115D9"/>
    <w:rsid w:val="00344273"/>
    <w:rsid w:val="00346671"/>
    <w:rsid w:val="00356542"/>
    <w:rsid w:val="00393EE4"/>
    <w:rsid w:val="003A73C9"/>
    <w:rsid w:val="003E617B"/>
    <w:rsid w:val="003E6B5A"/>
    <w:rsid w:val="00437D2F"/>
    <w:rsid w:val="00445AE3"/>
    <w:rsid w:val="00485694"/>
    <w:rsid w:val="004D36F7"/>
    <w:rsid w:val="004E7FB2"/>
    <w:rsid w:val="00505EA6"/>
    <w:rsid w:val="00571D31"/>
    <w:rsid w:val="00593070"/>
    <w:rsid w:val="006A6253"/>
    <w:rsid w:val="006B0F8C"/>
    <w:rsid w:val="006C3A33"/>
    <w:rsid w:val="006D2248"/>
    <w:rsid w:val="007015A3"/>
    <w:rsid w:val="00715157"/>
    <w:rsid w:val="00737A39"/>
    <w:rsid w:val="00752C08"/>
    <w:rsid w:val="00791103"/>
    <w:rsid w:val="007B4B24"/>
    <w:rsid w:val="007D6B40"/>
    <w:rsid w:val="00883BB2"/>
    <w:rsid w:val="008B22D0"/>
    <w:rsid w:val="008C09B4"/>
    <w:rsid w:val="00914584"/>
    <w:rsid w:val="009242F9"/>
    <w:rsid w:val="00942E37"/>
    <w:rsid w:val="00947E95"/>
    <w:rsid w:val="00972EA0"/>
    <w:rsid w:val="00986402"/>
    <w:rsid w:val="009C600D"/>
    <w:rsid w:val="009F2F51"/>
    <w:rsid w:val="00A16118"/>
    <w:rsid w:val="00A4166A"/>
    <w:rsid w:val="00A65C36"/>
    <w:rsid w:val="00AC364F"/>
    <w:rsid w:val="00AF1455"/>
    <w:rsid w:val="00BA3DE8"/>
    <w:rsid w:val="00BE09C5"/>
    <w:rsid w:val="00C47505"/>
    <w:rsid w:val="00C60D5F"/>
    <w:rsid w:val="00C6268E"/>
    <w:rsid w:val="00C66143"/>
    <w:rsid w:val="00CF0B04"/>
    <w:rsid w:val="00D24883"/>
    <w:rsid w:val="00D41C57"/>
    <w:rsid w:val="00D65E09"/>
    <w:rsid w:val="00DE72BD"/>
    <w:rsid w:val="00E173FC"/>
    <w:rsid w:val="00E20B88"/>
    <w:rsid w:val="00E50400"/>
    <w:rsid w:val="00EB5782"/>
    <w:rsid w:val="00EE1EE9"/>
    <w:rsid w:val="00F164C5"/>
    <w:rsid w:val="00F233B2"/>
    <w:rsid w:val="00F5179F"/>
    <w:rsid w:val="00F55A1A"/>
    <w:rsid w:val="00F60BF2"/>
    <w:rsid w:val="00F97ED0"/>
    <w:rsid w:val="00FA258C"/>
    <w:rsid w:val="00FE170D"/>
    <w:rsid w:val="00FE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BF25A4"/>
  <w15:chartTrackingRefBased/>
  <w15:docId w15:val="{97DDD3DD-F57F-E741-8888-08065F621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400"/>
    <w:rPr>
      <w:rFonts w:ascii="Times New Roman" w:eastAsia="Times New Roman" w:hAnsi="Times New Roman" w:cs="Times New Roman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uerpo">
    <w:name w:val="Cuerpo"/>
    <w:link w:val="CuerpoCar"/>
    <w:qFormat/>
    <w:rsid w:val="00E50400"/>
    <w:pP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lang w:val="es-CL" w:eastAsia="es-ES"/>
    </w:rPr>
  </w:style>
  <w:style w:type="character" w:customStyle="1" w:styleId="CuerpoCar">
    <w:name w:val="Cuerpo Car"/>
    <w:link w:val="Cuerpo"/>
    <w:rsid w:val="00E50400"/>
    <w:rPr>
      <w:rFonts w:ascii="Calibri" w:eastAsia="Arial Unicode MS" w:hAnsi="Calibri" w:cs="Arial Unicode MS"/>
      <w:color w:val="000000"/>
      <w:sz w:val="22"/>
      <w:szCs w:val="22"/>
      <w:u w:color="000000"/>
      <w:lang w:val="es-CL" w:eastAsia="es-ES"/>
    </w:rPr>
  </w:style>
  <w:style w:type="character" w:customStyle="1" w:styleId="Ninguno">
    <w:name w:val="Ninguno"/>
    <w:qFormat/>
    <w:rsid w:val="00E50400"/>
  </w:style>
  <w:style w:type="paragraph" w:styleId="Descripcin">
    <w:name w:val="caption"/>
    <w:basedOn w:val="Normal"/>
    <w:next w:val="Normal"/>
    <w:qFormat/>
    <w:rsid w:val="00E50400"/>
    <w:pPr>
      <w:widowControl w:val="0"/>
    </w:pPr>
    <w:rPr>
      <w:rFonts w:ascii="Courier" w:eastAsia="Arial Unicode MS" w:hAnsi="Courier"/>
      <w:sz w:val="20"/>
      <w:szCs w:val="20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4</Words>
  <Characters>4204</Characters>
  <Application>Microsoft Office Word</Application>
  <DocSecurity>0</DocSecurity>
  <Lines>35</Lines>
  <Paragraphs>9</Paragraphs>
  <ScaleCrop>false</ScaleCrop>
  <Company/>
  <LinksUpToDate>false</LinksUpToDate>
  <CharactersWithSpaces>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C</dc:creator>
  <cp:keywords/>
  <dc:description/>
  <cp:lastModifiedBy>Pablo CC</cp:lastModifiedBy>
  <cp:revision>2</cp:revision>
  <dcterms:created xsi:type="dcterms:W3CDTF">2020-04-08T22:16:00Z</dcterms:created>
  <dcterms:modified xsi:type="dcterms:W3CDTF">2020-04-08T22:23:00Z</dcterms:modified>
</cp:coreProperties>
</file>